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336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1440"/>
        <w:gridCol w:w="840"/>
        <w:gridCol w:w="587"/>
        <w:gridCol w:w="814"/>
        <w:gridCol w:w="700"/>
        <w:gridCol w:w="700"/>
        <w:gridCol w:w="700"/>
        <w:gridCol w:w="460"/>
        <w:gridCol w:w="1020"/>
        <w:gridCol w:w="2060"/>
        <w:gridCol w:w="1013"/>
        <w:gridCol w:w="974"/>
        <w:gridCol w:w="1014"/>
        <w:gridCol w:w="1014"/>
      </w:tblGrid>
      <w:tr>
        <w:trPr>
          <w:trHeight w:val="1320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pulation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ement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m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TL location (cM)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D score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 Start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 End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ditive effect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osest marker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variation accounted for by all QTLs for a trait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factors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reshold LR value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reshold LOD value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Fe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</w:t>
            </w:r>
          </w:p>
        </w:tc>
        <w:tc>
          <w:tcPr>
            <w:tcW w:w="5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8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2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9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0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2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3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2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21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26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.235LCol247C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6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72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9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72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72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4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.150C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6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7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0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7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05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.306L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6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66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33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37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86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30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H.159CCol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6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6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3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6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6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7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.690C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6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27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0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7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78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.114CCol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6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.03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4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.79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.03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2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H.122C120L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6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14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2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1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02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5.47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.129LCol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1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64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8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64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16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4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.480C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8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30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30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90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9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.222LCol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8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27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9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7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74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0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.114CCol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8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8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87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4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87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7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B.102LCol105C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3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75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3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89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98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5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.179L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3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2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9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2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21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.235LCol247C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3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7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73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8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.77C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7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5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85.09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B.120CColGAPC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9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89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4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60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98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136.6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.179L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9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3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3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3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6.36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F.325L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0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3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9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.77C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6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14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5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78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60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H.480C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6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7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5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0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8.65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XR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7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7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6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3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47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7.86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F.325L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7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2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9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2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21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8.46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.235LCol247C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7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48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4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66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48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7.05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B.750C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7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14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8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14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02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1.69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H.480C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7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8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80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.8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V4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20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6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50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20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6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H.440L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47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6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47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47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8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4539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86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6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66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86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.38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B.490C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48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0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48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48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39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B.750C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75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3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60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.98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.179L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98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17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30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61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ectaGPA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5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0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2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9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87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21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.140C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5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0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64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18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18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H.335CColPhyA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7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52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9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52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52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7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ectaGPA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7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86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8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86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48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59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B.490C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7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27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4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7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74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2.34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.114CCol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7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F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3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7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6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80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5.79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XR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93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73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49.40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.77C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57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8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3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76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82.5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.98C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74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5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27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11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70.78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.114CCol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9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98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4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98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17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44.05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.75CCol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9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F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6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.28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7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.12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.11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.318C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6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2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3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2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21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24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.235LCol247C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6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63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6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73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63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8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.111LCol136C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6</w:t>
            </w:r>
          </w:p>
        </w:tc>
      </w:tr>
      <w:tr>
        <w:trPr>
          <w:trHeight w:val="2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78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4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1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14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88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.117C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6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Fe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</w:t>
            </w:r>
          </w:p>
        </w:tc>
        <w:tc>
          <w:tcPr>
            <w:tcW w:w="5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.79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8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17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.03</w:t>
            </w:r>
          </w:p>
        </w:tc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8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F.168LCol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0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LowFe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</w:t>
            </w:r>
          </w:p>
        </w:tc>
        <w:tc>
          <w:tcPr>
            <w:tcW w:w="5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8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2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4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7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Low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7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9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7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3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56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XR_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8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Low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89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6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89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89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8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.66C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8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Low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.92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9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.59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.92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7.38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.119L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8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Low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6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9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3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16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2.99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F.325L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2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5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Low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66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4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89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12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45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D.86L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7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Low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37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2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37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37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.117C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7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Low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02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8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02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04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5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F.206L_Col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7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4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Low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89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53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16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.15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.66C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3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9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Low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37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6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37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37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.60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.184L_Col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3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9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Low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12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3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89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16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90.8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D.86L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1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4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Low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90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8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0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48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209.30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.114C_Col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1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4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Low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05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05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05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.235L_Col_247C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Low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66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4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89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12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811.2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D.86L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8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Low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7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8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7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71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14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.83C_84L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3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Low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62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4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06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32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37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B.210L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3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Low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05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6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05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05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9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.235L_Col_247C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3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Low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95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3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95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14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7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4539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9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Low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05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7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05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05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0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.235L_Col_247C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9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Low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85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65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93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40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7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ecta_GPA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9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Low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66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0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53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16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4.88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D.86L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5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0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LowF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6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Low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16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7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16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16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246.4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.121C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9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Low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.74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5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.74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.74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.16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.127L_Col_ADH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9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Low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96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9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93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85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681.9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ecta_GPA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9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Low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53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7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53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89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.480C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3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Low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59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7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59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22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7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.580L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3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Low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05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2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05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05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.87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.235L_Col_247C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4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LowF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56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7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56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09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86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.262C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4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LowFe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</w:t>
            </w:r>
          </w:p>
        </w:tc>
        <w:tc>
          <w:tcPr>
            <w:tcW w:w="5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.59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9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.59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.92</w:t>
            </w:r>
          </w:p>
        </w:tc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4.00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.119L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2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4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</w:t>
            </w:r>
          </w:p>
        </w:tc>
        <w:tc>
          <w:tcPr>
            <w:tcW w:w="5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96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3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39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41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</w:t>
            </w:r>
          </w:p>
        </w:tc>
        <w:tc>
          <w:tcPr>
            <w:tcW w:w="2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A128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67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2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4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G11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8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9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7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5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43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1.13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8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9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4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8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09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520037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8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6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6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15.70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1136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8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2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8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7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5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144.7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1.13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8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2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813.84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2.7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8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5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5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3.55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4.15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8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5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3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4.18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7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3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6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1136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200897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2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8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2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305754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5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5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5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9I9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200897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6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1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4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3.70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6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7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0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2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3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7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A139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6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6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2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6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7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1136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5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9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6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7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5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63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1.13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5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7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82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2.7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5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6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6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33.99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7K12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6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1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4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6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4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991.05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CAPsAPR2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6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1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9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2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5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33.54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1.13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6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1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7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6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2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08.36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2.10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6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1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9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2.12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4.43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6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1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5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5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5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31.65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4.15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6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1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6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9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5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56.06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V7576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6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1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5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5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5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7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1.5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5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6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6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6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9.00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7K12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9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7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5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08.38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1.13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7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7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2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66.73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2.10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1.42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4.39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0.88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4.43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5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5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2.28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4.15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6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00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1136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7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86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216199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2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2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8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305754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9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0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4.43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7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2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7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7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A151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7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.3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7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1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00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2.41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2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7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HCHIB2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8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8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8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8.38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6375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3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3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3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0.58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108193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48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HCHIB2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38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4.8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0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1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13.17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A8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3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59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4.9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.8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9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6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.73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V6162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9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3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7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5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5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1.13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6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2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2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2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2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7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2.22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6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2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8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8.03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G11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5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6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6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8.69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1136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5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2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7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5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56.0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1.13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5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7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7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1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9.7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2.36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5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2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.79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3.99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5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1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0.55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4.43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5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8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4.34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4.68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5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7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5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7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64.03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A151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5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7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4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8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6.42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520037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5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b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6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6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4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7K12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5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b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4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3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4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96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CAPsAPR2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5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b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9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4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2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5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3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1.13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5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b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7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9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2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2.10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5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b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4.43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5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b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3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3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3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512110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5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b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6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9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5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V7576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5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4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3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3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2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2.29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CAPsAPR2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4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7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21.90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305754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9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1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9.97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3.70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9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8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5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05.37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4.43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3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3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30.3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4.18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7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2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3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8.55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5.14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1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99.48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512110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8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9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5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33.05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V7576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7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3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2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2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5I14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7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4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5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3.99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7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4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2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2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85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305754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7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4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1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8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4.35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7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4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5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5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5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8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W7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7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4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4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4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4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50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CAPsAPR2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9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1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1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3.70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5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2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4.15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8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8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25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4.68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Full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67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3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85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54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96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5.19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1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</w:t>
            </w:r>
          </w:p>
        </w:tc>
        <w:tc>
          <w:tcPr>
            <w:tcW w:w="5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8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2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1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6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57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21M12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4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9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2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9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.70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1.13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4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2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2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7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49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A249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4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6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6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2.37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1136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5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9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4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7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5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455.48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1.13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5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1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03.89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2.7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5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1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9.14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4.35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5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11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3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4.9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7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2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2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1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3.19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6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4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0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21M12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8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2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2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2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0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3.19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8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2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7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9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318406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8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8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8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8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4.37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8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7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7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7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9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A151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8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56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9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1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4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4.43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2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1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3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253.04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4992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7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6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6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6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019.85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7K12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7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2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6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7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5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50.22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1.13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7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7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2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85.29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2.10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7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3.83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HCHIB2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7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1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0.89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A8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7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5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3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439.90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4.18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7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.8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9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5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4.14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V6162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7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200897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0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5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5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5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9I9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0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6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6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1.43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1136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0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2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4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7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5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01.68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1.13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0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5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9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5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5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1.5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5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0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7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7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2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7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3.21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5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0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7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7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1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29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2.41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5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9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3.99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5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5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1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4.3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A8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7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2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7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10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A151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4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2.73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G11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8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7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9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7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77.70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CAPsAPR2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8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1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62.37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200897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8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7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7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1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5.89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2.36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8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2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4.32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305754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8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7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7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18.1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A151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8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7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4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2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1.83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518662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8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6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6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6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0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1.42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5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7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0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3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2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9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CAPsAPR2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5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2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7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4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305754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5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94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G11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7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4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60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21M12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7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5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5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5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4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1.5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7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7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7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7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0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3.32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7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1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6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AT4.35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7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ShaSmall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73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8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29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79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30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A151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8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7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Ler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5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3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8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4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03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5</w:t>
            </w:r>
          </w:p>
        </w:tc>
        <w:tc>
          <w:tcPr>
            <w:tcW w:w="2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_21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1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1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Le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2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Le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0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0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0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6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_106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2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Le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4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1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_19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2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Le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.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.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.1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4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5_164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2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Le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7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Le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Le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e 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08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_14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1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Le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6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1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326.91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_76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9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Le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4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4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92.24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_22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9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Le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5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1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Le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8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Le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9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Le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2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2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8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_67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7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Le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1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_22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7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Le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Le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4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0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_40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9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Le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39.23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_1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5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Le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7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Le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rFonts w:ascii="Times New Roman" w:hAnsi="Times New Roman" w:cs="Times New Roman"/>
      <w:sz w:val="20"/>
      <w:lang w:eastAsia="en-US"/>
    </w:rPr>
  </w:style>
  <w:style w:type="paragraph" w:styleId="Xl24">
    <w:name w:val="xl24"/>
    <w:basedOn w:val="Normal"/>
    <w:qFormat/>
    <w:pPr>
      <w:spacing w:before="280" w:after="280"/>
      <w:jc w:val="center"/>
    </w:pPr>
    <w:rPr>
      <w:rFonts w:ascii="Times New Roman" w:hAnsi="Times New Roman" w:cs="Times New Roman"/>
      <w:sz w:val="20"/>
      <w:lang w:eastAsia="en-US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Times New Roman" w:hAnsi="Times New Roman" w:cs="Times New Roman"/>
      <w:sz w:val="20"/>
      <w:lang w:eastAsia="en-US"/>
    </w:rPr>
  </w:style>
  <w:style w:type="paragraph" w:styleId="Xl26">
    <w:name w:val="xl26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sz w:val="20"/>
      <w:lang w:eastAsia="en-US"/>
    </w:rPr>
  </w:style>
  <w:style w:type="paragraph" w:styleId="Xl27">
    <w:name w:val="xl27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sz w:val="20"/>
      <w:lang w:eastAsia="en-US"/>
    </w:rPr>
  </w:style>
  <w:style w:type="paragraph" w:styleId="Xl28">
    <w:name w:val="xl28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sz w:val="20"/>
      <w:lang w:eastAsia="en-US"/>
    </w:rPr>
  </w:style>
  <w:style w:type="paragraph" w:styleId="Xl29">
    <w:name w:val="xl29"/>
    <w:basedOn w:val="Normal"/>
    <w:qFormat/>
    <w:pPr>
      <w:spacing w:before="280" w:after="280"/>
      <w:jc w:val="center"/>
      <w:textAlignment w:val="top"/>
    </w:pPr>
    <w:rPr>
      <w:rFonts w:ascii="Times New Roman" w:hAnsi="Times New Roman" w:cs="Times New Roman"/>
      <w:sz w:val="20"/>
      <w:lang w:eastAsia="en-US"/>
    </w:rPr>
  </w:style>
  <w:style w:type="paragraph" w:styleId="Xl30">
    <w:name w:val="xl30"/>
    <w:basedOn w:val="Normal"/>
    <w:qFormat/>
    <w:pPr>
      <w:spacing w:before="280" w:after="280"/>
      <w:jc w:val="center"/>
      <w:textAlignment w:val="top"/>
    </w:pPr>
    <w:rPr>
      <w:rFonts w:ascii="Times New Roman" w:hAnsi="Times New Roman" w:cs="Times New Roman"/>
      <w:sz w:val="20"/>
      <w:lang w:eastAsia="en-US"/>
    </w:rPr>
  </w:style>
  <w:style w:type="paragraph" w:styleId="Xl31">
    <w:name w:val="xl31"/>
    <w:basedOn w:val="Normal"/>
    <w:qFormat/>
    <w:pPr>
      <w:pBdr>
        <w:bottom w:val="single" w:sz="4" w:space="0" w:color="000000"/>
      </w:pBdr>
      <w:spacing w:before="280" w:after="280"/>
      <w:jc w:val="center"/>
      <w:textAlignment w:val="top"/>
    </w:pPr>
    <w:rPr>
      <w:rFonts w:ascii="Times New Roman" w:hAnsi="Times New Roman" w:cs="Times New Roman"/>
      <w:sz w:val="20"/>
      <w:lang w:eastAsia="en-US"/>
    </w:rPr>
  </w:style>
  <w:style w:type="paragraph" w:styleId="Xl32">
    <w:name w:val="xl32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sz w:val="20"/>
      <w:lang w:eastAsia="en-US"/>
    </w:rPr>
  </w:style>
  <w:style w:type="paragraph" w:styleId="Xl33">
    <w:name w:val="xl33"/>
    <w:basedOn w:val="Normal"/>
    <w:qFormat/>
    <w:pPr>
      <w:spacing w:before="280" w:after="280"/>
      <w:jc w:val="center"/>
      <w:textAlignment w:val="top"/>
    </w:pPr>
    <w:rPr>
      <w:rFonts w:ascii="Times New Roman" w:hAnsi="Times New Roman" w:cs="Times New Roman"/>
      <w:sz w:val="20"/>
      <w:lang w:eastAsia="en-US"/>
    </w:rPr>
  </w:style>
  <w:style w:type="paragraph" w:styleId="Xl34">
    <w:name w:val="xl34"/>
    <w:basedOn w:val="Normal"/>
    <w:qFormat/>
    <w:pPr>
      <w:pBdr>
        <w:bottom w:val="single" w:sz="4" w:space="0" w:color="000000"/>
      </w:pBdr>
      <w:spacing w:before="280" w:after="280"/>
      <w:jc w:val="center"/>
      <w:textAlignment w:val="top"/>
    </w:pPr>
    <w:rPr>
      <w:rFonts w:ascii="Times New Roman" w:hAnsi="Times New Roman" w:cs="Times New Roman"/>
      <w:sz w:val="20"/>
      <w:lang w:eastAsia="en-US"/>
    </w:rPr>
  </w:style>
  <w:style w:type="paragraph" w:styleId="Xl35">
    <w:name w:val="xl35"/>
    <w:basedOn w:val="Normal"/>
    <w:qFormat/>
    <w:pPr>
      <w:pBdr>
        <w:bottom w:val="single" w:sz="4" w:space="0" w:color="000000"/>
      </w:pBdr>
      <w:spacing w:before="280" w:after="280"/>
      <w:jc w:val="center"/>
      <w:textAlignment w:val="top"/>
    </w:pPr>
    <w:rPr>
      <w:rFonts w:ascii="Times New Roman" w:hAnsi="Times New Roman" w:cs="Times New Roman"/>
      <w:sz w:val="20"/>
      <w:lang w:eastAsia="en-US"/>
    </w:rPr>
  </w:style>
  <w:style w:type="paragraph" w:styleId="Xl36">
    <w:name w:val="xl36"/>
    <w:basedOn w:val="Normal"/>
    <w:qFormat/>
    <w:pPr>
      <w:spacing w:before="280" w:after="280"/>
      <w:jc w:val="center"/>
      <w:textAlignment w:val="top"/>
    </w:pPr>
    <w:rPr>
      <w:rFonts w:ascii="Times New Roman" w:hAnsi="Times New Roman" w:cs="Times New Roman"/>
      <w:sz w:val="20"/>
      <w:lang w:eastAsia="en-US"/>
    </w:rPr>
  </w:style>
  <w:style w:type="paragraph" w:styleId="Xl37">
    <w:name w:val="xl37"/>
    <w:basedOn w:val="Normal"/>
    <w:qFormat/>
    <w:pPr>
      <w:spacing w:before="280" w:after="280"/>
      <w:jc w:val="center"/>
      <w:textAlignment w:val="top"/>
    </w:pPr>
    <w:rPr>
      <w:rFonts w:ascii="Times New Roman" w:hAnsi="Times New Roman" w:cs="Times New Roman"/>
      <w:sz w:val="20"/>
      <w:lang w:eastAsia="en-US"/>
    </w:rPr>
  </w:style>
  <w:style w:type="paragraph" w:styleId="Xl38">
    <w:name w:val="xl38"/>
    <w:basedOn w:val="Normal"/>
    <w:qFormat/>
    <w:pPr>
      <w:spacing w:before="280" w:after="280"/>
      <w:jc w:val="center"/>
      <w:textAlignment w:val="top"/>
    </w:pPr>
    <w:rPr>
      <w:rFonts w:ascii="Times New Roman" w:hAnsi="Times New Roman" w:cs="Times New Roman"/>
      <w:sz w:val="20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30T12:25:00Z</dcterms:created>
  <dc:creator/>
  <dc:description/>
  <dc:language>en-US</dc:language>
  <cp:lastModifiedBy>elizabeth buescher</cp:lastModifiedBy>
  <dcterms:modified xsi:type="dcterms:W3CDTF">2010-01-31T12:29:00Z</dcterms:modified>
  <cp:revision>2</cp:revision>
  <dc:subject/>
  <dc:title>Population</dc:title>
</cp:coreProperties>
</file>